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D71F8" w14:textId="73809BEB" w:rsidR="00B53B4B" w:rsidRDefault="00B53B4B" w:rsidP="00B53B4B">
      <w:pPr>
        <w:widowControl/>
        <w:jc w:val="left"/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</w:pP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 xml:space="preserve">Table </w:t>
      </w:r>
      <w:r w:rsidR="00A44FF6"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>S</w:t>
      </w: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>3 Expression of CDX2, N-cadherin and E-cadherin protein and</w:t>
      </w:r>
      <w:r w:rsidR="00360233"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>clinicopathological parameters in colorectal cancer tissues</w:t>
      </w:r>
    </w:p>
    <w:tbl>
      <w:tblPr>
        <w:tblStyle w:val="a7"/>
        <w:tblW w:w="85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686"/>
        <w:gridCol w:w="641"/>
        <w:gridCol w:w="824"/>
        <w:gridCol w:w="651"/>
        <w:gridCol w:w="686"/>
        <w:gridCol w:w="842"/>
        <w:gridCol w:w="714"/>
        <w:gridCol w:w="623"/>
        <w:gridCol w:w="852"/>
      </w:tblGrid>
      <w:tr w:rsidR="00B53B4B" w14:paraId="03421E51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08CA010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1327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14:paraId="48970DEA" w14:textId="77777777" w:rsidR="00B53B4B" w:rsidRDefault="00B53B4B" w:rsidP="003463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</w:t>
            </w:r>
            <w:r>
              <w:rPr>
                <w:rFonts w:ascii="Times New Roman" w:hAnsi="Times New Roman" w:hint="eastAsia"/>
              </w:rPr>
              <w:t>X2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65FD9AB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14:paraId="4D24DD4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-cadherin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1A49F09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1337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14:paraId="219FBE1A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-cadherin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084CBED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B53B4B" w14:paraId="642DCA98" w14:textId="77777777" w:rsidTr="00346341">
        <w:trPr>
          <w:trHeight w:val="162"/>
        </w:trPr>
        <w:tc>
          <w:tcPr>
            <w:tcW w:w="1993" w:type="dxa"/>
            <w:tcBorders>
              <w:bottom w:val="single" w:sz="12" w:space="0" w:color="auto"/>
            </w:tcBorders>
          </w:tcPr>
          <w:p w14:paraId="1A91C599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65562C97" w14:textId="77777777" w:rsidR="00B53B4B" w:rsidRDefault="00B53B4B" w:rsidP="003463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</w:tcPr>
          <w:p w14:paraId="35F97B9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824" w:type="dxa"/>
            <w:tcBorders>
              <w:bottom w:val="single" w:sz="12" w:space="0" w:color="auto"/>
            </w:tcBorders>
          </w:tcPr>
          <w:p w14:paraId="3F0633E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op w:val="single" w:sz="12" w:space="0" w:color="auto"/>
              <w:bottom w:val="single" w:sz="12" w:space="0" w:color="auto"/>
            </w:tcBorders>
          </w:tcPr>
          <w:p w14:paraId="6C030B8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BDDFA4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842" w:type="dxa"/>
            <w:tcBorders>
              <w:bottom w:val="single" w:sz="12" w:space="0" w:color="auto"/>
            </w:tcBorders>
          </w:tcPr>
          <w:p w14:paraId="1DD6831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</w:tcPr>
          <w:p w14:paraId="496F6C9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</w:tcBorders>
          </w:tcPr>
          <w:p w14:paraId="52A5738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852" w:type="dxa"/>
            <w:tcBorders>
              <w:bottom w:val="single" w:sz="12" w:space="0" w:color="auto"/>
            </w:tcBorders>
          </w:tcPr>
          <w:p w14:paraId="304F1037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6AB32CB4" w14:textId="77777777" w:rsidTr="00346341">
        <w:trPr>
          <w:trHeight w:val="162"/>
        </w:trPr>
        <w:tc>
          <w:tcPr>
            <w:tcW w:w="1993" w:type="dxa"/>
            <w:tcBorders>
              <w:top w:val="single" w:sz="12" w:space="0" w:color="auto"/>
              <w:tl2br w:val="nil"/>
              <w:tr2bl w:val="nil"/>
            </w:tcBorders>
          </w:tcPr>
          <w:p w14:paraId="4BC2276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686" w:type="dxa"/>
            <w:tcBorders>
              <w:top w:val="single" w:sz="12" w:space="0" w:color="auto"/>
              <w:tl2br w:val="nil"/>
              <w:tr2bl w:val="nil"/>
            </w:tcBorders>
          </w:tcPr>
          <w:p w14:paraId="726E496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op w:val="single" w:sz="12" w:space="0" w:color="auto"/>
              <w:tl2br w:val="nil"/>
              <w:tr2bl w:val="nil"/>
            </w:tcBorders>
          </w:tcPr>
          <w:p w14:paraId="0C02A3A0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op w:val="single" w:sz="12" w:space="0" w:color="auto"/>
              <w:tl2br w:val="nil"/>
              <w:tr2bl w:val="nil"/>
            </w:tcBorders>
          </w:tcPr>
          <w:p w14:paraId="5C4BF56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op w:val="single" w:sz="12" w:space="0" w:color="auto"/>
              <w:tl2br w:val="nil"/>
              <w:tr2bl w:val="nil"/>
            </w:tcBorders>
          </w:tcPr>
          <w:p w14:paraId="69119CA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op w:val="single" w:sz="12" w:space="0" w:color="auto"/>
              <w:tl2br w:val="nil"/>
              <w:tr2bl w:val="nil"/>
            </w:tcBorders>
          </w:tcPr>
          <w:p w14:paraId="63B3634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op w:val="single" w:sz="12" w:space="0" w:color="auto"/>
              <w:tl2br w:val="nil"/>
              <w:tr2bl w:val="nil"/>
            </w:tcBorders>
          </w:tcPr>
          <w:p w14:paraId="73F5300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12" w:space="0" w:color="auto"/>
              <w:tl2br w:val="nil"/>
              <w:tr2bl w:val="nil"/>
            </w:tcBorders>
          </w:tcPr>
          <w:p w14:paraId="2040591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op w:val="single" w:sz="12" w:space="0" w:color="auto"/>
              <w:tl2br w:val="nil"/>
              <w:tr2bl w:val="nil"/>
            </w:tcBorders>
          </w:tcPr>
          <w:p w14:paraId="5FA63AB1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op w:val="single" w:sz="12" w:space="0" w:color="auto"/>
              <w:tl2br w:val="nil"/>
              <w:tr2bl w:val="nil"/>
            </w:tcBorders>
          </w:tcPr>
          <w:p w14:paraId="07267DC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18FB56E7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76C6DC3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60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5FA25B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2886605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462B72B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88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0BDC2F9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91AA9A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EEAE71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68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04B080DA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024BEBB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359E67A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1</w:t>
            </w:r>
          </w:p>
        </w:tc>
      </w:tr>
      <w:tr w:rsidR="00B53B4B" w14:paraId="3EA644AF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7D418F3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60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721279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2DF9E06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6622502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4D6A546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3355BB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310B98CD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24F1C1D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69A6765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32173057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5DBF6F6E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0BA5C79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1E5BEE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15DA34E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6F2B912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56C50D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76659FD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0C9731E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1F6323F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3967B6E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5ADFFB7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22E414B2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1422AF5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1ACA6E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278B6B5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2AA0F13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26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B53CA2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87F83A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EEA61C7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11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70B5ED6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0E6167A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49D2466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8</w:t>
            </w:r>
          </w:p>
        </w:tc>
      </w:tr>
      <w:tr w:rsidR="00B53B4B" w14:paraId="4C0140BA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22FAAF6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626F75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1FEC0CB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3DB18EB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5FBCFD7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0538E4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5086E6E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625612E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1B1FE49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3192137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572E2D95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671CF58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tion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D03898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6BC06300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4EA2D81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58496D3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3F0601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07A2AB79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0698EA0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335689F9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9F7EC3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19BE6639" w14:textId="77777777" w:rsidTr="00346341">
        <w:trPr>
          <w:trHeight w:val="162"/>
        </w:trPr>
        <w:tc>
          <w:tcPr>
            <w:tcW w:w="1993" w:type="dxa"/>
            <w:tcBorders>
              <w:tl2br w:val="nil"/>
              <w:tr2bl w:val="nil"/>
            </w:tcBorders>
          </w:tcPr>
          <w:p w14:paraId="2197960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on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F636FC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34C3C19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54E7973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</w:t>
            </w: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53A0605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A9C90C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736B958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05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01538D4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7D6053D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37CE73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9</w:t>
            </w:r>
          </w:p>
        </w:tc>
      </w:tr>
      <w:tr w:rsidR="00B53B4B" w14:paraId="6081568A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3864525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tal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BB72E2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3D71FBD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58D6213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29C5463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022D8B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3E185B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1DD3295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48E5345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C14AEC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3E1D4582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5CE1D4F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(cm)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EB3994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2B0B8C8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51A4A0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0C965FC9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FE55DE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1D4FAC5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1492C47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5D88F58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6A40417D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7C38B949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040051B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B4A8F07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165DBAF7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24DA4AC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014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6573A53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095D83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F93A5E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8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4E5010B7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709E241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DDC01A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  <w:tr w:rsidR="00B53B4B" w14:paraId="53B47C98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2729205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FCA054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3438D7D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03BE5BA9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38CF071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950972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3C3DF81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2C62290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4CCC271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4F037BE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6DDBD6DA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4E1CB7D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tion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EC5D780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46E910E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63A7217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3B37C61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5B6D27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31B614D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3149AF7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72DCD5F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D0898D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08AEEA9E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25CE613B" w14:textId="77777777" w:rsidR="00B53B4B" w:rsidRDefault="00B53B4B" w:rsidP="00346341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lastRenderedPageBreak/>
              <w:t>Well</w:t>
            </w:r>
            <w:proofErr w:type="gramEnd"/>
            <w:r>
              <w:rPr>
                <w:rFonts w:ascii="Times New Roman" w:hAnsi="Times New Roman"/>
              </w:rPr>
              <w:t>/moderate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974EDF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15DA459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1ADA86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0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2E2311E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272764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4C31485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3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19B0AEF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2A35C5A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6BED464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65</w:t>
            </w:r>
          </w:p>
        </w:tc>
      </w:tr>
      <w:tr w:rsidR="00B53B4B" w14:paraId="70B62C97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396B5F9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or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73E82B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642A5B8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4807610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5E23235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50F7E8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3E74A95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1C90B12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75E9743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81B772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37678E4F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17D9838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 stage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E96E660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4E10A3AD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6F640387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6AE8508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D65EF8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7AA31FED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5F0CBA1C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064CBD7C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490DF47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72881A21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1ACB3ED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-T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235DB2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6724367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34B276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0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2533DB5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17327C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49C9981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55DD91C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302EB28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0A8384B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B53B4B" w14:paraId="0C5638D1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6A5F4B2A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3</w:t>
            </w:r>
            <w:r>
              <w:rPr>
                <w:rFonts w:ascii="Times New Roman" w:hAnsi="Times New Roman" w:hint="eastAsia"/>
              </w:rPr>
              <w:t>-t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4D368B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1D661CB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1693EB9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6D9824A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0C33F2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5D59F02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5E5F5BEA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0B56117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FE842C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18D40A5F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62CE54B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M stage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094991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7FC1F26D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4E7E2F17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59E169FC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7ABC037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52F9C56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531644C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185949A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346B70D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1E346036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199EAF7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Ⅰ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7BD15C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2BF8848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801DD6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3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A96A90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0DE726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70D736E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5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0B61135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262F6EB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04B7E76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9</w:t>
            </w:r>
          </w:p>
        </w:tc>
      </w:tr>
      <w:tr w:rsidR="00B53B4B" w14:paraId="0BE8576E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5A5BC7A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E06B81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32D2331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44FDB05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53622CE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8608D9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B243870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2795FA3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3FAD5F3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92B444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0A766E60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6B6ECA6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458FC5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34D62EF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17D46F88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4BC777E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E503F1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7917BEC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134BDE6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60A0152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859073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32A09C38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7C74FE9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Ⅳ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F56C22A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2E6395C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3D76E3C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150DA21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70F05F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2663EF5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62E232C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1AC1CE8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81D2EF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32CF8A59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5695D0E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C7D2A5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78CDB99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0756F231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2D95E4C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A7712E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751D8CAC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09AA916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6F98097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36B0AC5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6CD70168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5EFB59E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BB4465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7DFB282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27407B5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6FC8BFB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36F22FA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599D887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0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0B8A220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4D48B26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78F1BC7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6</w:t>
            </w:r>
          </w:p>
        </w:tc>
      </w:tr>
      <w:tr w:rsidR="00B53B4B" w14:paraId="1373D374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0F5DE23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FBB9C4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7B66991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2A0C16F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2CDAF00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638247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12DD0D0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454AA1A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5B28A67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4187D7E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1E524431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5D83C4A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t metastasi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31B5D3C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6BD48D3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543AE06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1BEE23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2FA722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1CF98E3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2CD2BF1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2BF96B50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A96980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28946A7D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550EDFD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6AF403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7C3F150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1B17B83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5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801FE3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F83BDE7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7C19536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5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72A1ACC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3F6EFD3A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FF5824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18</w:t>
            </w:r>
          </w:p>
        </w:tc>
      </w:tr>
      <w:tr w:rsidR="00B53B4B" w14:paraId="0798565D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60C5FED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6CDAE1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3B9C35C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2C78DB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6C95C7A7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91947D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69E57B1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23AFEA7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2EC37BAD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1C6C738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125D4A72" w14:textId="77777777" w:rsidTr="00346341">
        <w:trPr>
          <w:trHeight w:val="703"/>
        </w:trPr>
        <w:tc>
          <w:tcPr>
            <w:tcW w:w="1993" w:type="dxa"/>
            <w:tcBorders>
              <w:tl2br w:val="nil"/>
              <w:tr2bl w:val="nil"/>
            </w:tcBorders>
          </w:tcPr>
          <w:p w14:paraId="7A35E53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Preoperative CEA level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ng/mL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0A7F229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4601CDC2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4E3F7487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366374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364AA7E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37ED60B1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28A333A1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18006C5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6349696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62E27197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1FFDA97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≤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15B20F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000C31F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6EE5BE3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13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EBE92D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013B0A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3E6C9DD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7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67F0B46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18457EB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3D1B7EF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69</w:t>
            </w:r>
          </w:p>
        </w:tc>
      </w:tr>
      <w:tr w:rsidR="00B53B4B" w14:paraId="73CB24BD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242C9FF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F01DF6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65E5863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315A73C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7618489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CA4FA7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002A1AD4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6A53D7D5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2D8BF5A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6D5BBF6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48766A9D" w14:textId="77777777" w:rsidTr="00346341">
        <w:trPr>
          <w:trHeight w:val="703"/>
        </w:trPr>
        <w:tc>
          <w:tcPr>
            <w:tcW w:w="1993" w:type="dxa"/>
            <w:tcBorders>
              <w:tl2br w:val="nil"/>
              <w:tr2bl w:val="nil"/>
            </w:tcBorders>
          </w:tcPr>
          <w:p w14:paraId="534D61C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Preoperative CA199 level 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U/mL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AAC86D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27BD38B3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2135020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099B4F3D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63B8D5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55A9DC3B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7072A1E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78BA901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28365C0F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  <w:tr w:rsidR="00B53B4B" w14:paraId="1BFAEC4A" w14:textId="77777777" w:rsidTr="00346341">
        <w:trPr>
          <w:trHeight w:val="349"/>
        </w:trPr>
        <w:tc>
          <w:tcPr>
            <w:tcW w:w="1993" w:type="dxa"/>
            <w:tcBorders>
              <w:tl2br w:val="nil"/>
              <w:tr2bl w:val="nil"/>
            </w:tcBorders>
          </w:tcPr>
          <w:p w14:paraId="01E4E79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3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59594E6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167E1DD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7F4C7DC0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04</w:t>
            </w: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3481201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8B9F1FE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708587F8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2</w:t>
            </w: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4DBE281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13158D1F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3CD394A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7</w:t>
            </w:r>
          </w:p>
        </w:tc>
      </w:tr>
      <w:tr w:rsidR="00B53B4B" w14:paraId="1C7257FA" w14:textId="77777777" w:rsidTr="00346341">
        <w:trPr>
          <w:trHeight w:val="354"/>
        </w:trPr>
        <w:tc>
          <w:tcPr>
            <w:tcW w:w="1993" w:type="dxa"/>
            <w:tcBorders>
              <w:tl2br w:val="nil"/>
              <w:tr2bl w:val="nil"/>
            </w:tcBorders>
          </w:tcPr>
          <w:p w14:paraId="0447A502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B91F433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41" w:type="dxa"/>
            <w:tcBorders>
              <w:tl2br w:val="nil"/>
              <w:tr2bl w:val="nil"/>
            </w:tcBorders>
          </w:tcPr>
          <w:p w14:paraId="39522464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824" w:type="dxa"/>
            <w:tcBorders>
              <w:tl2br w:val="nil"/>
              <w:tr2bl w:val="nil"/>
            </w:tcBorders>
          </w:tcPr>
          <w:p w14:paraId="1F4ADE55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651" w:type="dxa"/>
            <w:tcBorders>
              <w:tl2br w:val="nil"/>
              <w:tr2bl w:val="nil"/>
            </w:tcBorders>
          </w:tcPr>
          <w:p w14:paraId="164019BB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427CCE9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42" w:type="dxa"/>
            <w:tcBorders>
              <w:tl2br w:val="nil"/>
              <w:tr2bl w:val="nil"/>
            </w:tcBorders>
          </w:tcPr>
          <w:p w14:paraId="75ECE666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 w14:paraId="1C4FDC81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3ECB07AC" w14:textId="77777777" w:rsidR="00B53B4B" w:rsidRDefault="00B53B4B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852" w:type="dxa"/>
            <w:tcBorders>
              <w:tl2br w:val="nil"/>
              <w:tr2bl w:val="nil"/>
            </w:tcBorders>
          </w:tcPr>
          <w:p w14:paraId="0DF21DEA" w14:textId="77777777" w:rsidR="00B53B4B" w:rsidRDefault="00B53B4B" w:rsidP="00346341">
            <w:pPr>
              <w:rPr>
                <w:rFonts w:ascii="Times New Roman" w:hAnsi="Times New Roman"/>
              </w:rPr>
            </w:pPr>
          </w:p>
        </w:tc>
      </w:tr>
    </w:tbl>
    <w:p w14:paraId="69A5CD9C" w14:textId="77777777" w:rsidR="00B53B4B" w:rsidRDefault="00B53B4B" w:rsidP="00B53B4B">
      <w:pPr>
        <w:widowControl/>
        <w:jc w:val="left"/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</w:pPr>
    </w:p>
    <w:p w14:paraId="0DABAC2A" w14:textId="77777777" w:rsidR="00533A87" w:rsidRDefault="00533A87"/>
    <w:sectPr w:rsidR="0053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A35F4" w14:textId="77777777" w:rsidR="00736A33" w:rsidRDefault="00736A33" w:rsidP="00B53B4B">
      <w:pPr>
        <w:spacing w:after="0" w:line="240" w:lineRule="auto"/>
      </w:pPr>
      <w:r>
        <w:separator/>
      </w:r>
    </w:p>
  </w:endnote>
  <w:endnote w:type="continuationSeparator" w:id="0">
    <w:p w14:paraId="5C48B345" w14:textId="77777777" w:rsidR="00736A33" w:rsidRDefault="00736A33" w:rsidP="00B53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rqbmnAdvTTb5929f4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20975" w14:textId="77777777" w:rsidR="00736A33" w:rsidRDefault="00736A33" w:rsidP="00B53B4B">
      <w:pPr>
        <w:spacing w:after="0" w:line="240" w:lineRule="auto"/>
      </w:pPr>
      <w:r>
        <w:separator/>
      </w:r>
    </w:p>
  </w:footnote>
  <w:footnote w:type="continuationSeparator" w:id="0">
    <w:p w14:paraId="3EB6E7EA" w14:textId="77777777" w:rsidR="00736A33" w:rsidRDefault="00736A33" w:rsidP="00B53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BC"/>
    <w:rsid w:val="00360233"/>
    <w:rsid w:val="00533A87"/>
    <w:rsid w:val="00736A33"/>
    <w:rsid w:val="0079764C"/>
    <w:rsid w:val="00A44FF6"/>
    <w:rsid w:val="00B53B4B"/>
    <w:rsid w:val="00F25810"/>
    <w:rsid w:val="00F8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03DEE"/>
  <w15:chartTrackingRefBased/>
  <w15:docId w15:val="{ADE43B03-27D0-47CA-AA0A-3CA584200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B4B"/>
    <w:pPr>
      <w:widowControl w:val="0"/>
      <w:spacing w:after="160" w:line="480" w:lineRule="auto"/>
      <w:jc w:val="both"/>
    </w:pPr>
    <w:rPr>
      <w:rFonts w:ascii="Calibri" w:eastAsia="宋体" w:hAnsi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Theme="minorEastAsia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B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B4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Times New Roman" w:eastAsiaTheme="minorEastAsia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B4B"/>
    <w:rPr>
      <w:sz w:val="18"/>
      <w:szCs w:val="18"/>
    </w:rPr>
  </w:style>
  <w:style w:type="table" w:styleId="a7">
    <w:name w:val="Table Grid"/>
    <w:basedOn w:val="a1"/>
    <w:uiPriority w:val="59"/>
    <w:qFormat/>
    <w:rsid w:val="00B53B4B"/>
    <w:pPr>
      <w:spacing w:after="160" w:line="480" w:lineRule="auto"/>
    </w:pPr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l</dc:creator>
  <cp:keywords/>
  <dc:description/>
  <cp:lastModifiedBy>Tbl</cp:lastModifiedBy>
  <cp:revision>5</cp:revision>
  <dcterms:created xsi:type="dcterms:W3CDTF">2022-09-12T22:11:00Z</dcterms:created>
  <dcterms:modified xsi:type="dcterms:W3CDTF">2022-09-12T22:13:00Z</dcterms:modified>
</cp:coreProperties>
</file>